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D2DA" w14:textId="72D30A3D" w:rsidR="006B1D59" w:rsidRPr="005A3FC5" w:rsidRDefault="006B1D59" w:rsidP="006B1D59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eastAsia="en-US"/>
        </w:rPr>
      </w:pPr>
      <w:r w:rsidRPr="005A3FC5">
        <w:rPr>
          <w:rFonts w:ascii="Times New Roman" w:eastAsia="Times New Roman" w:hAnsi="Times New Roman" w:cs="Times New Roman"/>
          <w:b/>
          <w:bCs/>
          <w:sz w:val="36"/>
          <w:szCs w:val="36"/>
          <w:lang w:eastAsia="en-US"/>
        </w:rPr>
        <w:t>Supporting Information</w:t>
      </w:r>
    </w:p>
    <w:tbl>
      <w:tblPr>
        <w:tblStyle w:val="TableNormal5"/>
        <w:tblpPr w:leftFromText="180" w:rightFromText="180" w:vertAnchor="text" w:horzAnchor="margin" w:tblpY="36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9" w:type="dxa"/>
          <w:left w:w="58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1885"/>
        <w:gridCol w:w="7465"/>
      </w:tblGrid>
      <w:tr w:rsidR="006B1D59" w:rsidRPr="005A3FC5" w14:paraId="1C57BAD6" w14:textId="77777777" w:rsidTr="004D6FDF">
        <w:trPr>
          <w:trHeight w:val="252"/>
        </w:trPr>
        <w:tc>
          <w:tcPr>
            <w:tcW w:w="1885" w:type="dxa"/>
            <w:shd w:val="clear" w:color="auto" w:fill="D9D9D9"/>
          </w:tcPr>
          <w:p w14:paraId="1154A75D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3FC5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7465" w:type="dxa"/>
            <w:shd w:val="clear" w:color="auto" w:fill="D9D9D9"/>
          </w:tcPr>
          <w:p w14:paraId="77A5526B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  <w:b/>
              </w:rPr>
            </w:pPr>
            <w:r w:rsidRPr="005A3FC5">
              <w:rPr>
                <w:rFonts w:ascii="Times New Roman" w:eastAsia="Times New Roman" w:hAnsi="Times New Roman" w:cs="Times New Roman"/>
                <w:b/>
              </w:rPr>
              <w:t>Definition</w:t>
            </w:r>
          </w:p>
        </w:tc>
      </w:tr>
      <w:tr w:rsidR="006B1D59" w:rsidRPr="005A3FC5" w14:paraId="29A80E53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6CA76B72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Return</w:t>
            </w:r>
          </w:p>
        </w:tc>
        <w:tc>
          <w:tcPr>
            <w:tcW w:w="7465" w:type="dxa"/>
          </w:tcPr>
          <w:p w14:paraId="6DD1EE18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1-minute bid-ask mid-point price log return, in percentage.</w:t>
            </w:r>
          </w:p>
        </w:tc>
      </w:tr>
      <w:tr w:rsidR="006B1D59" w:rsidRPr="005A3FC5" w14:paraId="2285CE7B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2F3A4684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rading Volume</w:t>
            </w:r>
          </w:p>
        </w:tc>
        <w:tc>
          <w:tcPr>
            <w:tcW w:w="7465" w:type="dxa"/>
          </w:tcPr>
          <w:p w14:paraId="69B010EA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log of the trading volume in each interval</w:t>
            </w:r>
          </w:p>
        </w:tc>
      </w:tr>
      <w:tr w:rsidR="006B1D59" w:rsidRPr="005A3FC5" w14:paraId="09B87EF8" w14:textId="77777777" w:rsidTr="004D6FDF">
        <w:trPr>
          <w:trHeight w:val="505"/>
        </w:trPr>
        <w:tc>
          <w:tcPr>
            <w:tcW w:w="1885" w:type="dxa"/>
            <w:vAlign w:val="center"/>
          </w:tcPr>
          <w:p w14:paraId="024F06A0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Liquidity</w:t>
            </w:r>
          </w:p>
        </w:tc>
        <w:tc>
          <w:tcPr>
            <w:tcW w:w="7465" w:type="dxa"/>
          </w:tcPr>
          <w:p w14:paraId="2CBDD59C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Liquidity level, the log of the level 1 volume over the log of minute mean volume (the minute level average traded volume of each day)</w:t>
            </w:r>
          </w:p>
        </w:tc>
      </w:tr>
      <w:tr w:rsidR="006B1D59" w:rsidRPr="005A3FC5" w14:paraId="671D3C56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05EBAA8B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7465" w:type="dxa"/>
          </w:tcPr>
          <w:p w14:paraId="3CFA3DAF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intercept of regression</w:t>
            </w:r>
          </w:p>
        </w:tc>
      </w:tr>
      <w:tr w:rsidR="006B1D59" w:rsidRPr="005A3FC5" w14:paraId="7103E977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67A0A04F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VIX</w:t>
            </w:r>
          </w:p>
        </w:tc>
        <w:tc>
          <w:tcPr>
            <w:tcW w:w="7465" w:type="dxa"/>
          </w:tcPr>
          <w:p w14:paraId="1832D436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1-minute log of VIXY level</w:t>
            </w:r>
          </w:p>
        </w:tc>
      </w:tr>
      <w:tr w:rsidR="006B1D59" w:rsidRPr="005A3FC5" w14:paraId="5EC70E2F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3E206FDE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Spread</w:t>
            </w:r>
          </w:p>
        </w:tc>
        <w:tc>
          <w:tcPr>
            <w:tcW w:w="7465" w:type="dxa"/>
          </w:tcPr>
          <w:p w14:paraId="7D707861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1-minute bid-ask spread</w:t>
            </w:r>
          </w:p>
        </w:tc>
      </w:tr>
      <w:tr w:rsidR="006B1D59" w:rsidRPr="005A3FC5" w14:paraId="2B447A7B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1577FF1D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WJS</w:t>
            </w:r>
          </w:p>
        </w:tc>
        <w:tc>
          <w:tcPr>
            <w:tcW w:w="7465" w:type="dxa"/>
          </w:tcPr>
          <w:p w14:paraId="3782AD70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1-minute moving p-values of Wright Joint Sign test</w:t>
            </w:r>
          </w:p>
        </w:tc>
      </w:tr>
      <w:tr w:rsidR="006B1D59" w:rsidRPr="005A3FC5" w14:paraId="251DBA7A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7D1B7D86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WJR1</w:t>
            </w:r>
          </w:p>
        </w:tc>
        <w:tc>
          <w:tcPr>
            <w:tcW w:w="7465" w:type="dxa"/>
          </w:tcPr>
          <w:p w14:paraId="22AB6A67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  <w:vertAlign w:val="subscript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 xml:space="preserve">The 1-minute moving p-values of Wright Joint Rank test using </w:t>
            </w:r>
            <w:r w:rsidRPr="005A3FC5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5A3FC5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</w:tr>
      <w:tr w:rsidR="006B1D59" w:rsidRPr="005A3FC5" w14:paraId="132D9679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0087919F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WJR2</w:t>
            </w:r>
          </w:p>
        </w:tc>
        <w:tc>
          <w:tcPr>
            <w:tcW w:w="7465" w:type="dxa"/>
          </w:tcPr>
          <w:p w14:paraId="6BEA362F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  <w:vertAlign w:val="subscript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 xml:space="preserve">The 1-minute moving p-values of Wright Joint Rank test using </w:t>
            </w:r>
            <w:r w:rsidRPr="005A3FC5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5A3FC5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6B1D59" w:rsidRPr="005A3FC5" w14:paraId="565F1241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56F26677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WJR</w:t>
            </w:r>
          </w:p>
        </w:tc>
        <w:tc>
          <w:tcPr>
            <w:tcW w:w="7465" w:type="dxa"/>
          </w:tcPr>
          <w:p w14:paraId="2C51BA26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mean of WJR1 and WJR2</w:t>
            </w:r>
          </w:p>
        </w:tc>
      </w:tr>
      <w:tr w:rsidR="006B1D59" w:rsidRPr="005A3FC5" w14:paraId="0AE11902" w14:textId="77777777" w:rsidTr="004D6FDF">
        <w:trPr>
          <w:trHeight w:val="252"/>
        </w:trPr>
        <w:tc>
          <w:tcPr>
            <w:tcW w:w="1885" w:type="dxa"/>
            <w:vAlign w:val="center"/>
          </w:tcPr>
          <w:p w14:paraId="184C2846" w14:textId="77777777" w:rsidR="006B1D59" w:rsidRPr="005A3FC5" w:rsidRDefault="006B1D59" w:rsidP="004D6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CDT</w:t>
            </w:r>
          </w:p>
        </w:tc>
        <w:tc>
          <w:tcPr>
            <w:tcW w:w="7465" w:type="dxa"/>
          </w:tcPr>
          <w:p w14:paraId="3CB1C50B" w14:textId="77777777" w:rsidR="006B1D59" w:rsidRPr="005A3FC5" w:rsidRDefault="006B1D59" w:rsidP="004D6FDF">
            <w:pPr>
              <w:rPr>
                <w:rFonts w:ascii="Times New Roman" w:eastAsia="Times New Roman" w:hAnsi="Times New Roman" w:cs="Times New Roman"/>
              </w:rPr>
            </w:pPr>
            <w:r w:rsidRPr="005A3FC5">
              <w:rPr>
                <w:rFonts w:ascii="Times New Roman" w:eastAsia="Times New Roman" w:hAnsi="Times New Roman" w:cs="Times New Roman"/>
              </w:rPr>
              <w:t>The 1-minute moving p-values of Chow-Denning test</w:t>
            </w:r>
          </w:p>
        </w:tc>
      </w:tr>
    </w:tbl>
    <w:p w14:paraId="78890550" w14:textId="77777777" w:rsidR="006B1D59" w:rsidRDefault="006B1D59" w:rsidP="006B1D59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sz w:val="24"/>
          <w:lang w:eastAsia="en-US"/>
        </w:rPr>
      </w:pPr>
      <w:r w:rsidRPr="005A3FC5">
        <w:rPr>
          <w:rFonts w:ascii="Times New Roman" w:eastAsia="Times New Roman" w:hAnsi="Times New Roman" w:cs="Times New Roman"/>
          <w:b/>
          <w:sz w:val="24"/>
          <w:lang w:eastAsia="en-US"/>
        </w:rPr>
        <w:t>S1 F</w:t>
      </w:r>
      <w:r w:rsidRPr="005A3FC5">
        <w:rPr>
          <w:rFonts w:ascii="Times New Roman" w:hAnsi="Times New Roman" w:cs="Times New Roman"/>
          <w:b/>
          <w:sz w:val="24"/>
        </w:rPr>
        <w:t>ig.</w:t>
      </w:r>
      <w:r w:rsidRPr="005A3FC5">
        <w:rPr>
          <w:rFonts w:ascii="Times New Roman" w:eastAsia="Times New Roman" w:hAnsi="Times New Roman" w:cs="Times New Roman"/>
          <w:b/>
          <w:sz w:val="24"/>
          <w:lang w:eastAsia="en-US"/>
        </w:rPr>
        <w:t xml:space="preserve"> Definitions of Variables</w:t>
      </w:r>
    </w:p>
    <w:p w14:paraId="0E26B9EB" w14:textId="77777777" w:rsidR="006B1D59" w:rsidRPr="00CB04F0" w:rsidRDefault="006B1D59" w:rsidP="00F43485">
      <w:pPr>
        <w:spacing w:after="0" w:line="480" w:lineRule="auto"/>
        <w:ind w:firstLine="680"/>
        <w:rPr>
          <w:rFonts w:ascii="Times New Roman" w:hAnsi="Times New Roman" w:cs="Times New Roman"/>
          <w:sz w:val="24"/>
          <w:szCs w:val="24"/>
        </w:rPr>
      </w:pPr>
    </w:p>
    <w:sectPr w:rsidR="006B1D59" w:rsidRPr="00CB04F0" w:rsidSect="00127CF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467EC" w14:textId="77777777" w:rsidR="00C87571" w:rsidRDefault="00C87571" w:rsidP="00CB04F0">
      <w:pPr>
        <w:spacing w:after="0" w:line="240" w:lineRule="auto"/>
      </w:pPr>
      <w:r>
        <w:separator/>
      </w:r>
    </w:p>
  </w:endnote>
  <w:endnote w:type="continuationSeparator" w:id="0">
    <w:p w14:paraId="0DCBB62E" w14:textId="77777777" w:rsidR="00C87571" w:rsidRDefault="00C87571" w:rsidP="00CB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031573"/>
      <w:docPartObj>
        <w:docPartGallery w:val="Page Numbers (Bottom of Page)"/>
        <w:docPartUnique/>
      </w:docPartObj>
    </w:sdtPr>
    <w:sdtEndPr/>
    <w:sdtContent>
      <w:p w14:paraId="0E0E989C" w14:textId="619B934D" w:rsidR="00B210A4" w:rsidRDefault="00B210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B209C">
          <w:rPr>
            <w:noProof/>
            <w:lang w:val="zh-CN"/>
          </w:rPr>
          <w:t>31</w:t>
        </w:r>
        <w:r>
          <w:fldChar w:fldCharType="end"/>
        </w:r>
        <w:r>
          <w:t>/3</w:t>
        </w:r>
        <w:r w:rsidR="008A57E7">
          <w:t>1</w:t>
        </w:r>
      </w:p>
    </w:sdtContent>
  </w:sdt>
  <w:p w14:paraId="0DCBDCBB" w14:textId="2527D311" w:rsidR="00B210A4" w:rsidRDefault="00B210A4">
    <w:pPr>
      <w:pStyle w:val="BodyText"/>
      <w:spacing w:line="14" w:lineRule="auto"/>
      <w:rPr>
        <w:sz w:val="15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C67F1" w14:textId="77777777" w:rsidR="00C87571" w:rsidRDefault="00C87571" w:rsidP="00CB04F0">
      <w:pPr>
        <w:spacing w:after="0" w:line="240" w:lineRule="auto"/>
      </w:pPr>
      <w:r>
        <w:separator/>
      </w:r>
    </w:p>
  </w:footnote>
  <w:footnote w:type="continuationSeparator" w:id="0">
    <w:p w14:paraId="3E76FC2D" w14:textId="77777777" w:rsidR="00C87571" w:rsidRDefault="00C87571" w:rsidP="00CB0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E75E0"/>
    <w:multiLevelType w:val="multilevel"/>
    <w:tmpl w:val="9DD0E408"/>
    <w:lvl w:ilvl="0">
      <w:start w:val="1"/>
      <w:numFmt w:val="decimal"/>
      <w:lvlText w:val="%1."/>
      <w:lvlJc w:val="left"/>
      <w:pPr>
        <w:ind w:left="810" w:hanging="72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820" w:hanging="72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2">
      <w:start w:val="1"/>
      <w:numFmt w:val="decimal"/>
      <w:lvlText w:val="%3"/>
      <w:lvlJc w:val="left"/>
      <w:pPr>
        <w:ind w:left="3065" w:hanging="2079"/>
      </w:pPr>
      <w:rPr>
        <w:rFonts w:ascii="Times New Roman" w:eastAsia="Times New Roman" w:hAnsi="Times New Roman" w:cs="Times New Roman" w:hint="default"/>
        <w:w w:val="100"/>
        <w:position w:val="2"/>
        <w:sz w:val="14"/>
        <w:szCs w:val="14"/>
      </w:rPr>
    </w:lvl>
    <w:lvl w:ilvl="3">
      <w:numFmt w:val="bullet"/>
      <w:lvlText w:val="•"/>
      <w:lvlJc w:val="left"/>
      <w:pPr>
        <w:ind w:left="1580" w:hanging="2079"/>
      </w:pPr>
      <w:rPr>
        <w:rFonts w:hint="default"/>
      </w:rPr>
    </w:lvl>
    <w:lvl w:ilvl="4">
      <w:numFmt w:val="bullet"/>
      <w:lvlText w:val="•"/>
      <w:lvlJc w:val="left"/>
      <w:pPr>
        <w:ind w:left="3060" w:hanging="2079"/>
      </w:pPr>
      <w:rPr>
        <w:rFonts w:hint="default"/>
      </w:rPr>
    </w:lvl>
    <w:lvl w:ilvl="5">
      <w:numFmt w:val="bullet"/>
      <w:lvlText w:val="•"/>
      <w:lvlJc w:val="left"/>
      <w:pPr>
        <w:ind w:left="2984" w:hanging="2079"/>
      </w:pPr>
      <w:rPr>
        <w:rFonts w:hint="default"/>
      </w:rPr>
    </w:lvl>
    <w:lvl w:ilvl="6">
      <w:numFmt w:val="bullet"/>
      <w:lvlText w:val="•"/>
      <w:lvlJc w:val="left"/>
      <w:pPr>
        <w:ind w:left="2908" w:hanging="2079"/>
      </w:pPr>
      <w:rPr>
        <w:rFonts w:hint="default"/>
      </w:rPr>
    </w:lvl>
    <w:lvl w:ilvl="7">
      <w:numFmt w:val="bullet"/>
      <w:lvlText w:val="•"/>
      <w:lvlJc w:val="left"/>
      <w:pPr>
        <w:ind w:left="2832" w:hanging="2079"/>
      </w:pPr>
      <w:rPr>
        <w:rFonts w:hint="default"/>
      </w:rPr>
    </w:lvl>
    <w:lvl w:ilvl="8">
      <w:numFmt w:val="bullet"/>
      <w:lvlText w:val="•"/>
      <w:lvlJc w:val="left"/>
      <w:pPr>
        <w:ind w:left="2757" w:hanging="207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4F0"/>
    <w:rsid w:val="00002137"/>
    <w:rsid w:val="000132A6"/>
    <w:rsid w:val="00014FC1"/>
    <w:rsid w:val="00022975"/>
    <w:rsid w:val="00027C2B"/>
    <w:rsid w:val="0003449C"/>
    <w:rsid w:val="00034FED"/>
    <w:rsid w:val="0003541F"/>
    <w:rsid w:val="00037570"/>
    <w:rsid w:val="00041B4F"/>
    <w:rsid w:val="0004283E"/>
    <w:rsid w:val="00046044"/>
    <w:rsid w:val="00051DED"/>
    <w:rsid w:val="000543FD"/>
    <w:rsid w:val="0005561A"/>
    <w:rsid w:val="000568FE"/>
    <w:rsid w:val="00060196"/>
    <w:rsid w:val="00060FEB"/>
    <w:rsid w:val="00063748"/>
    <w:rsid w:val="000651DA"/>
    <w:rsid w:val="00065FB1"/>
    <w:rsid w:val="00070761"/>
    <w:rsid w:val="00071ABC"/>
    <w:rsid w:val="00071C79"/>
    <w:rsid w:val="000944D0"/>
    <w:rsid w:val="00094564"/>
    <w:rsid w:val="00094714"/>
    <w:rsid w:val="00095E81"/>
    <w:rsid w:val="0009641A"/>
    <w:rsid w:val="000974A5"/>
    <w:rsid w:val="00097CBF"/>
    <w:rsid w:val="00097F52"/>
    <w:rsid w:val="000A02D8"/>
    <w:rsid w:val="000A0F5D"/>
    <w:rsid w:val="000A34BD"/>
    <w:rsid w:val="000A5971"/>
    <w:rsid w:val="000A6182"/>
    <w:rsid w:val="000B09C5"/>
    <w:rsid w:val="000B1527"/>
    <w:rsid w:val="000B1F37"/>
    <w:rsid w:val="000B7133"/>
    <w:rsid w:val="000C2166"/>
    <w:rsid w:val="000C239E"/>
    <w:rsid w:val="000C46D8"/>
    <w:rsid w:val="000D10D8"/>
    <w:rsid w:val="000D42CA"/>
    <w:rsid w:val="000D6398"/>
    <w:rsid w:val="000D716D"/>
    <w:rsid w:val="000E1E93"/>
    <w:rsid w:val="000E314A"/>
    <w:rsid w:val="000E63AA"/>
    <w:rsid w:val="000E6962"/>
    <w:rsid w:val="000F4EE0"/>
    <w:rsid w:val="000F5C64"/>
    <w:rsid w:val="000F7AFB"/>
    <w:rsid w:val="00115495"/>
    <w:rsid w:val="001243D8"/>
    <w:rsid w:val="00126C49"/>
    <w:rsid w:val="00127CF7"/>
    <w:rsid w:val="00132BCA"/>
    <w:rsid w:val="00133D9F"/>
    <w:rsid w:val="0013466B"/>
    <w:rsid w:val="001424B9"/>
    <w:rsid w:val="001475CF"/>
    <w:rsid w:val="001577A5"/>
    <w:rsid w:val="00161AD1"/>
    <w:rsid w:val="00161DC4"/>
    <w:rsid w:val="00163BA1"/>
    <w:rsid w:val="001663B5"/>
    <w:rsid w:val="00173F16"/>
    <w:rsid w:val="00174125"/>
    <w:rsid w:val="001778F3"/>
    <w:rsid w:val="001818F1"/>
    <w:rsid w:val="00190614"/>
    <w:rsid w:val="00191606"/>
    <w:rsid w:val="00196485"/>
    <w:rsid w:val="0019704E"/>
    <w:rsid w:val="00197B06"/>
    <w:rsid w:val="001A2778"/>
    <w:rsid w:val="001A2907"/>
    <w:rsid w:val="001A7112"/>
    <w:rsid w:val="001B499E"/>
    <w:rsid w:val="001B6703"/>
    <w:rsid w:val="001B735B"/>
    <w:rsid w:val="001C4253"/>
    <w:rsid w:val="001C58CE"/>
    <w:rsid w:val="001C76FC"/>
    <w:rsid w:val="001D2E12"/>
    <w:rsid w:val="001D43BF"/>
    <w:rsid w:val="001D5777"/>
    <w:rsid w:val="001D788A"/>
    <w:rsid w:val="001E08E5"/>
    <w:rsid w:val="001E6A06"/>
    <w:rsid w:val="001E79A5"/>
    <w:rsid w:val="001F2289"/>
    <w:rsid w:val="001F246A"/>
    <w:rsid w:val="001F2CA7"/>
    <w:rsid w:val="001F46F2"/>
    <w:rsid w:val="001F4CF0"/>
    <w:rsid w:val="001F78D6"/>
    <w:rsid w:val="00200122"/>
    <w:rsid w:val="0020751F"/>
    <w:rsid w:val="002076B7"/>
    <w:rsid w:val="00207AC4"/>
    <w:rsid w:val="0021111F"/>
    <w:rsid w:val="00213F13"/>
    <w:rsid w:val="002152A3"/>
    <w:rsid w:val="00216D07"/>
    <w:rsid w:val="00217B2F"/>
    <w:rsid w:val="00220AB0"/>
    <w:rsid w:val="0022119F"/>
    <w:rsid w:val="002215DE"/>
    <w:rsid w:val="002232B9"/>
    <w:rsid w:val="00224D2D"/>
    <w:rsid w:val="00225360"/>
    <w:rsid w:val="0023401A"/>
    <w:rsid w:val="00244687"/>
    <w:rsid w:val="002453CD"/>
    <w:rsid w:val="00246F8D"/>
    <w:rsid w:val="00247D31"/>
    <w:rsid w:val="002528B3"/>
    <w:rsid w:val="00256E0D"/>
    <w:rsid w:val="00262C05"/>
    <w:rsid w:val="002705ED"/>
    <w:rsid w:val="00271DC3"/>
    <w:rsid w:val="002753C3"/>
    <w:rsid w:val="002774BE"/>
    <w:rsid w:val="00280E0D"/>
    <w:rsid w:val="002822DC"/>
    <w:rsid w:val="00286CF9"/>
    <w:rsid w:val="002875CC"/>
    <w:rsid w:val="00294675"/>
    <w:rsid w:val="00294782"/>
    <w:rsid w:val="002972AB"/>
    <w:rsid w:val="002A4FB1"/>
    <w:rsid w:val="002B1D4E"/>
    <w:rsid w:val="002B20DA"/>
    <w:rsid w:val="002B3EB8"/>
    <w:rsid w:val="002B773A"/>
    <w:rsid w:val="002C1BD1"/>
    <w:rsid w:val="002C2B3D"/>
    <w:rsid w:val="002C37D3"/>
    <w:rsid w:val="002C3DEE"/>
    <w:rsid w:val="002C5185"/>
    <w:rsid w:val="002C67FA"/>
    <w:rsid w:val="002D1270"/>
    <w:rsid w:val="002D778B"/>
    <w:rsid w:val="002E00C8"/>
    <w:rsid w:val="002E028A"/>
    <w:rsid w:val="002E1AB0"/>
    <w:rsid w:val="002E3FD4"/>
    <w:rsid w:val="002F0749"/>
    <w:rsid w:val="002F0BEA"/>
    <w:rsid w:val="002F27FE"/>
    <w:rsid w:val="002F6163"/>
    <w:rsid w:val="00300DF2"/>
    <w:rsid w:val="003067E3"/>
    <w:rsid w:val="003074DF"/>
    <w:rsid w:val="00312B40"/>
    <w:rsid w:val="003135B8"/>
    <w:rsid w:val="003179F6"/>
    <w:rsid w:val="00320A98"/>
    <w:rsid w:val="00321D5D"/>
    <w:rsid w:val="003244E8"/>
    <w:rsid w:val="00324DA0"/>
    <w:rsid w:val="0032576B"/>
    <w:rsid w:val="003306BD"/>
    <w:rsid w:val="003312EB"/>
    <w:rsid w:val="0033188A"/>
    <w:rsid w:val="00332818"/>
    <w:rsid w:val="00332906"/>
    <w:rsid w:val="0033776C"/>
    <w:rsid w:val="00344659"/>
    <w:rsid w:val="0034599D"/>
    <w:rsid w:val="0034657B"/>
    <w:rsid w:val="00347AD4"/>
    <w:rsid w:val="00352BA0"/>
    <w:rsid w:val="00355DF5"/>
    <w:rsid w:val="00355E3C"/>
    <w:rsid w:val="0035726C"/>
    <w:rsid w:val="0036449B"/>
    <w:rsid w:val="00365F57"/>
    <w:rsid w:val="00366211"/>
    <w:rsid w:val="00371C4E"/>
    <w:rsid w:val="0037324F"/>
    <w:rsid w:val="0037431C"/>
    <w:rsid w:val="00374582"/>
    <w:rsid w:val="00385A44"/>
    <w:rsid w:val="00391669"/>
    <w:rsid w:val="0039216E"/>
    <w:rsid w:val="00393033"/>
    <w:rsid w:val="0039763A"/>
    <w:rsid w:val="003A0045"/>
    <w:rsid w:val="003A066D"/>
    <w:rsid w:val="003A586F"/>
    <w:rsid w:val="003B2C4F"/>
    <w:rsid w:val="003B35D8"/>
    <w:rsid w:val="003B57BC"/>
    <w:rsid w:val="003B7C25"/>
    <w:rsid w:val="003C502B"/>
    <w:rsid w:val="003C64DB"/>
    <w:rsid w:val="003D11D2"/>
    <w:rsid w:val="003D222E"/>
    <w:rsid w:val="003D285F"/>
    <w:rsid w:val="003D58F3"/>
    <w:rsid w:val="003E0BB6"/>
    <w:rsid w:val="003E1F39"/>
    <w:rsid w:val="003E29B5"/>
    <w:rsid w:val="003E3995"/>
    <w:rsid w:val="003E6436"/>
    <w:rsid w:val="003E6DD5"/>
    <w:rsid w:val="003F206D"/>
    <w:rsid w:val="003F74D6"/>
    <w:rsid w:val="00400071"/>
    <w:rsid w:val="00400DD4"/>
    <w:rsid w:val="004071F6"/>
    <w:rsid w:val="00407663"/>
    <w:rsid w:val="004129BB"/>
    <w:rsid w:val="00414458"/>
    <w:rsid w:val="00414ABA"/>
    <w:rsid w:val="00420F98"/>
    <w:rsid w:val="00425B19"/>
    <w:rsid w:val="004269E3"/>
    <w:rsid w:val="00430212"/>
    <w:rsid w:val="004314D7"/>
    <w:rsid w:val="004340AC"/>
    <w:rsid w:val="00446D25"/>
    <w:rsid w:val="00446F40"/>
    <w:rsid w:val="00450CBB"/>
    <w:rsid w:val="00453244"/>
    <w:rsid w:val="00455842"/>
    <w:rsid w:val="0045628B"/>
    <w:rsid w:val="00456859"/>
    <w:rsid w:val="004577C7"/>
    <w:rsid w:val="00461633"/>
    <w:rsid w:val="0046340E"/>
    <w:rsid w:val="00464574"/>
    <w:rsid w:val="00465492"/>
    <w:rsid w:val="00466619"/>
    <w:rsid w:val="004716BE"/>
    <w:rsid w:val="004729C7"/>
    <w:rsid w:val="00477F6F"/>
    <w:rsid w:val="0048374D"/>
    <w:rsid w:val="004840BA"/>
    <w:rsid w:val="00491232"/>
    <w:rsid w:val="0049597C"/>
    <w:rsid w:val="0049781B"/>
    <w:rsid w:val="004A0F7E"/>
    <w:rsid w:val="004A1A3A"/>
    <w:rsid w:val="004A3937"/>
    <w:rsid w:val="004B4E7A"/>
    <w:rsid w:val="004B508C"/>
    <w:rsid w:val="004B5D3E"/>
    <w:rsid w:val="004B7DE0"/>
    <w:rsid w:val="004C0A8F"/>
    <w:rsid w:val="004C1DFB"/>
    <w:rsid w:val="004C20DC"/>
    <w:rsid w:val="004C2C88"/>
    <w:rsid w:val="004C7CF2"/>
    <w:rsid w:val="004D5868"/>
    <w:rsid w:val="004D5A85"/>
    <w:rsid w:val="004D736D"/>
    <w:rsid w:val="004E3244"/>
    <w:rsid w:val="004E37A4"/>
    <w:rsid w:val="004E68EE"/>
    <w:rsid w:val="00502860"/>
    <w:rsid w:val="0050728D"/>
    <w:rsid w:val="00511CD1"/>
    <w:rsid w:val="005122DB"/>
    <w:rsid w:val="005156E8"/>
    <w:rsid w:val="00522D59"/>
    <w:rsid w:val="005230F3"/>
    <w:rsid w:val="00525B74"/>
    <w:rsid w:val="00526088"/>
    <w:rsid w:val="005260EF"/>
    <w:rsid w:val="005269F7"/>
    <w:rsid w:val="00526F81"/>
    <w:rsid w:val="00527CAD"/>
    <w:rsid w:val="005437E9"/>
    <w:rsid w:val="005438E8"/>
    <w:rsid w:val="00544B14"/>
    <w:rsid w:val="0054660E"/>
    <w:rsid w:val="00551F90"/>
    <w:rsid w:val="0055400D"/>
    <w:rsid w:val="00556BAD"/>
    <w:rsid w:val="00560AC2"/>
    <w:rsid w:val="00560DBC"/>
    <w:rsid w:val="00562D60"/>
    <w:rsid w:val="0056442D"/>
    <w:rsid w:val="00564CC8"/>
    <w:rsid w:val="0057108A"/>
    <w:rsid w:val="00571DF6"/>
    <w:rsid w:val="00572883"/>
    <w:rsid w:val="00573098"/>
    <w:rsid w:val="00577013"/>
    <w:rsid w:val="00580727"/>
    <w:rsid w:val="00581165"/>
    <w:rsid w:val="005812AA"/>
    <w:rsid w:val="00581DA9"/>
    <w:rsid w:val="0058499C"/>
    <w:rsid w:val="0058642B"/>
    <w:rsid w:val="00586744"/>
    <w:rsid w:val="005871EF"/>
    <w:rsid w:val="005904BD"/>
    <w:rsid w:val="005927FE"/>
    <w:rsid w:val="005A3513"/>
    <w:rsid w:val="005A3FC5"/>
    <w:rsid w:val="005B0392"/>
    <w:rsid w:val="005B2703"/>
    <w:rsid w:val="005B37DF"/>
    <w:rsid w:val="005B390A"/>
    <w:rsid w:val="005B501D"/>
    <w:rsid w:val="005C0554"/>
    <w:rsid w:val="005C1D7A"/>
    <w:rsid w:val="005C2626"/>
    <w:rsid w:val="005C2907"/>
    <w:rsid w:val="005C48EB"/>
    <w:rsid w:val="005D10B3"/>
    <w:rsid w:val="005D2C35"/>
    <w:rsid w:val="005D3530"/>
    <w:rsid w:val="005D52F5"/>
    <w:rsid w:val="005D59C0"/>
    <w:rsid w:val="005E0D01"/>
    <w:rsid w:val="005E1A2C"/>
    <w:rsid w:val="005E34BB"/>
    <w:rsid w:val="005E4393"/>
    <w:rsid w:val="005E4AEA"/>
    <w:rsid w:val="005E4B38"/>
    <w:rsid w:val="005F0D0F"/>
    <w:rsid w:val="005F4E24"/>
    <w:rsid w:val="006001EB"/>
    <w:rsid w:val="00602C82"/>
    <w:rsid w:val="00605C5E"/>
    <w:rsid w:val="00611A65"/>
    <w:rsid w:val="0061202F"/>
    <w:rsid w:val="00612D03"/>
    <w:rsid w:val="00614949"/>
    <w:rsid w:val="00620758"/>
    <w:rsid w:val="00624853"/>
    <w:rsid w:val="0062561F"/>
    <w:rsid w:val="0062659C"/>
    <w:rsid w:val="00632FDB"/>
    <w:rsid w:val="006370D9"/>
    <w:rsid w:val="0064064A"/>
    <w:rsid w:val="00640E9D"/>
    <w:rsid w:val="006414ED"/>
    <w:rsid w:val="006455CC"/>
    <w:rsid w:val="00651173"/>
    <w:rsid w:val="00651BEF"/>
    <w:rsid w:val="006522D3"/>
    <w:rsid w:val="00653661"/>
    <w:rsid w:val="00655468"/>
    <w:rsid w:val="0065670C"/>
    <w:rsid w:val="00657A5C"/>
    <w:rsid w:val="00657E40"/>
    <w:rsid w:val="00660ABF"/>
    <w:rsid w:val="0067008A"/>
    <w:rsid w:val="00674AE5"/>
    <w:rsid w:val="00676D39"/>
    <w:rsid w:val="006770D0"/>
    <w:rsid w:val="00681762"/>
    <w:rsid w:val="00682B88"/>
    <w:rsid w:val="00682C5A"/>
    <w:rsid w:val="00691B85"/>
    <w:rsid w:val="00692E56"/>
    <w:rsid w:val="006932AC"/>
    <w:rsid w:val="006955B0"/>
    <w:rsid w:val="0069644C"/>
    <w:rsid w:val="00697256"/>
    <w:rsid w:val="006A2008"/>
    <w:rsid w:val="006B1D59"/>
    <w:rsid w:val="006B370B"/>
    <w:rsid w:val="006B5E7C"/>
    <w:rsid w:val="006C52CB"/>
    <w:rsid w:val="006D187A"/>
    <w:rsid w:val="006D2EB0"/>
    <w:rsid w:val="006D5C5D"/>
    <w:rsid w:val="006E082D"/>
    <w:rsid w:val="006E287B"/>
    <w:rsid w:val="006E2EC7"/>
    <w:rsid w:val="006E3047"/>
    <w:rsid w:val="006E31DD"/>
    <w:rsid w:val="006E6041"/>
    <w:rsid w:val="006F0EE6"/>
    <w:rsid w:val="006F4638"/>
    <w:rsid w:val="006F72F1"/>
    <w:rsid w:val="0070001C"/>
    <w:rsid w:val="00700223"/>
    <w:rsid w:val="00700F15"/>
    <w:rsid w:val="007033AB"/>
    <w:rsid w:val="00706757"/>
    <w:rsid w:val="007147A4"/>
    <w:rsid w:val="00714C1A"/>
    <w:rsid w:val="007161EF"/>
    <w:rsid w:val="0071723D"/>
    <w:rsid w:val="007215B8"/>
    <w:rsid w:val="007219F5"/>
    <w:rsid w:val="0073084F"/>
    <w:rsid w:val="0073240C"/>
    <w:rsid w:val="00734426"/>
    <w:rsid w:val="007367BF"/>
    <w:rsid w:val="007406F0"/>
    <w:rsid w:val="00740827"/>
    <w:rsid w:val="007414D0"/>
    <w:rsid w:val="00743CEF"/>
    <w:rsid w:val="00745ED7"/>
    <w:rsid w:val="0074682E"/>
    <w:rsid w:val="0075039E"/>
    <w:rsid w:val="00752E02"/>
    <w:rsid w:val="007531F5"/>
    <w:rsid w:val="0075442A"/>
    <w:rsid w:val="00760601"/>
    <w:rsid w:val="0076644E"/>
    <w:rsid w:val="00777A15"/>
    <w:rsid w:val="00782C76"/>
    <w:rsid w:val="007848CC"/>
    <w:rsid w:val="00785B03"/>
    <w:rsid w:val="007877E8"/>
    <w:rsid w:val="0079039D"/>
    <w:rsid w:val="00790A44"/>
    <w:rsid w:val="00792F53"/>
    <w:rsid w:val="00793172"/>
    <w:rsid w:val="00794590"/>
    <w:rsid w:val="007957D0"/>
    <w:rsid w:val="00795920"/>
    <w:rsid w:val="007A0A97"/>
    <w:rsid w:val="007A1650"/>
    <w:rsid w:val="007A2FE4"/>
    <w:rsid w:val="007A37D2"/>
    <w:rsid w:val="007A4D73"/>
    <w:rsid w:val="007A76C3"/>
    <w:rsid w:val="007B3D6E"/>
    <w:rsid w:val="007B3F0E"/>
    <w:rsid w:val="007B497B"/>
    <w:rsid w:val="007B5224"/>
    <w:rsid w:val="007C199B"/>
    <w:rsid w:val="007C53FA"/>
    <w:rsid w:val="007D09B8"/>
    <w:rsid w:val="007D52C1"/>
    <w:rsid w:val="007E1785"/>
    <w:rsid w:val="007E2E3A"/>
    <w:rsid w:val="007E4882"/>
    <w:rsid w:val="007E5BB2"/>
    <w:rsid w:val="007F3569"/>
    <w:rsid w:val="007F5238"/>
    <w:rsid w:val="007F5B0D"/>
    <w:rsid w:val="007F66EE"/>
    <w:rsid w:val="00800118"/>
    <w:rsid w:val="008076D0"/>
    <w:rsid w:val="00807C0A"/>
    <w:rsid w:val="008127FE"/>
    <w:rsid w:val="00812D26"/>
    <w:rsid w:val="00815B04"/>
    <w:rsid w:val="0081694B"/>
    <w:rsid w:val="008219D9"/>
    <w:rsid w:val="00821D6E"/>
    <w:rsid w:val="00822819"/>
    <w:rsid w:val="00826CB0"/>
    <w:rsid w:val="00832444"/>
    <w:rsid w:val="00834A6E"/>
    <w:rsid w:val="00834E55"/>
    <w:rsid w:val="00835464"/>
    <w:rsid w:val="008374B6"/>
    <w:rsid w:val="00841A02"/>
    <w:rsid w:val="00843ED1"/>
    <w:rsid w:val="00850229"/>
    <w:rsid w:val="00850695"/>
    <w:rsid w:val="0085091C"/>
    <w:rsid w:val="00853024"/>
    <w:rsid w:val="008571D8"/>
    <w:rsid w:val="00862CE3"/>
    <w:rsid w:val="00867568"/>
    <w:rsid w:val="008720CE"/>
    <w:rsid w:val="00874A19"/>
    <w:rsid w:val="00874C24"/>
    <w:rsid w:val="00882716"/>
    <w:rsid w:val="0088398F"/>
    <w:rsid w:val="00886CE1"/>
    <w:rsid w:val="00887207"/>
    <w:rsid w:val="00890007"/>
    <w:rsid w:val="00892B51"/>
    <w:rsid w:val="00894240"/>
    <w:rsid w:val="00894437"/>
    <w:rsid w:val="00895E95"/>
    <w:rsid w:val="00895F0F"/>
    <w:rsid w:val="00897872"/>
    <w:rsid w:val="008979AB"/>
    <w:rsid w:val="008A1798"/>
    <w:rsid w:val="008A4930"/>
    <w:rsid w:val="008A57E7"/>
    <w:rsid w:val="008B0A5F"/>
    <w:rsid w:val="008B2A71"/>
    <w:rsid w:val="008B3896"/>
    <w:rsid w:val="008C02ED"/>
    <w:rsid w:val="008C2279"/>
    <w:rsid w:val="008C54B6"/>
    <w:rsid w:val="008C5C72"/>
    <w:rsid w:val="008E0D2C"/>
    <w:rsid w:val="008E346E"/>
    <w:rsid w:val="008E3701"/>
    <w:rsid w:val="008E553A"/>
    <w:rsid w:val="008E6EDF"/>
    <w:rsid w:val="008F2EC3"/>
    <w:rsid w:val="008F405C"/>
    <w:rsid w:val="008F4F78"/>
    <w:rsid w:val="00902880"/>
    <w:rsid w:val="00906068"/>
    <w:rsid w:val="0091002C"/>
    <w:rsid w:val="0091246F"/>
    <w:rsid w:val="00914B73"/>
    <w:rsid w:val="00915BAD"/>
    <w:rsid w:val="009170E9"/>
    <w:rsid w:val="00921110"/>
    <w:rsid w:val="0092131C"/>
    <w:rsid w:val="00924848"/>
    <w:rsid w:val="00924E66"/>
    <w:rsid w:val="00935165"/>
    <w:rsid w:val="00937B58"/>
    <w:rsid w:val="00940659"/>
    <w:rsid w:val="00942865"/>
    <w:rsid w:val="009453EF"/>
    <w:rsid w:val="00945A52"/>
    <w:rsid w:val="00946E05"/>
    <w:rsid w:val="00947116"/>
    <w:rsid w:val="00947F69"/>
    <w:rsid w:val="00950A11"/>
    <w:rsid w:val="00954BF3"/>
    <w:rsid w:val="00955527"/>
    <w:rsid w:val="00963F70"/>
    <w:rsid w:val="00964E5D"/>
    <w:rsid w:val="009664A8"/>
    <w:rsid w:val="00974824"/>
    <w:rsid w:val="00974DEA"/>
    <w:rsid w:val="00976B4A"/>
    <w:rsid w:val="0098412B"/>
    <w:rsid w:val="00990B34"/>
    <w:rsid w:val="0099181E"/>
    <w:rsid w:val="00992883"/>
    <w:rsid w:val="009B16A7"/>
    <w:rsid w:val="009B28F7"/>
    <w:rsid w:val="009C1271"/>
    <w:rsid w:val="009C321D"/>
    <w:rsid w:val="009C36B7"/>
    <w:rsid w:val="009C3A41"/>
    <w:rsid w:val="009C405E"/>
    <w:rsid w:val="009C418B"/>
    <w:rsid w:val="009C770D"/>
    <w:rsid w:val="009D3767"/>
    <w:rsid w:val="009D5AAB"/>
    <w:rsid w:val="009E2773"/>
    <w:rsid w:val="009E3691"/>
    <w:rsid w:val="009F3F39"/>
    <w:rsid w:val="009F3FEE"/>
    <w:rsid w:val="00A00CFD"/>
    <w:rsid w:val="00A0168F"/>
    <w:rsid w:val="00A04968"/>
    <w:rsid w:val="00A07F05"/>
    <w:rsid w:val="00A12800"/>
    <w:rsid w:val="00A132A7"/>
    <w:rsid w:val="00A14B36"/>
    <w:rsid w:val="00A16EDF"/>
    <w:rsid w:val="00A21D4E"/>
    <w:rsid w:val="00A3052E"/>
    <w:rsid w:val="00A35D88"/>
    <w:rsid w:val="00A373D1"/>
    <w:rsid w:val="00A40A06"/>
    <w:rsid w:val="00A42262"/>
    <w:rsid w:val="00A45916"/>
    <w:rsid w:val="00A47342"/>
    <w:rsid w:val="00A554DE"/>
    <w:rsid w:val="00A578BC"/>
    <w:rsid w:val="00A648AD"/>
    <w:rsid w:val="00A67D85"/>
    <w:rsid w:val="00A7667A"/>
    <w:rsid w:val="00A77709"/>
    <w:rsid w:val="00A821BC"/>
    <w:rsid w:val="00A82A3D"/>
    <w:rsid w:val="00A876D1"/>
    <w:rsid w:val="00A908FA"/>
    <w:rsid w:val="00A9115E"/>
    <w:rsid w:val="00A91AAA"/>
    <w:rsid w:val="00A92004"/>
    <w:rsid w:val="00A936B9"/>
    <w:rsid w:val="00A94139"/>
    <w:rsid w:val="00AA56A1"/>
    <w:rsid w:val="00AB18A6"/>
    <w:rsid w:val="00AB5035"/>
    <w:rsid w:val="00AC70B4"/>
    <w:rsid w:val="00AC7CFC"/>
    <w:rsid w:val="00AD0565"/>
    <w:rsid w:val="00AD1557"/>
    <w:rsid w:val="00AD3856"/>
    <w:rsid w:val="00AD70DD"/>
    <w:rsid w:val="00AE2FD1"/>
    <w:rsid w:val="00AE3F7F"/>
    <w:rsid w:val="00AE6DA6"/>
    <w:rsid w:val="00AF06DE"/>
    <w:rsid w:val="00AF1316"/>
    <w:rsid w:val="00AF4154"/>
    <w:rsid w:val="00AF51CC"/>
    <w:rsid w:val="00B009B1"/>
    <w:rsid w:val="00B0179E"/>
    <w:rsid w:val="00B0261B"/>
    <w:rsid w:val="00B04001"/>
    <w:rsid w:val="00B05688"/>
    <w:rsid w:val="00B06856"/>
    <w:rsid w:val="00B20445"/>
    <w:rsid w:val="00B210A4"/>
    <w:rsid w:val="00B229FA"/>
    <w:rsid w:val="00B2580F"/>
    <w:rsid w:val="00B31A98"/>
    <w:rsid w:val="00B32AEC"/>
    <w:rsid w:val="00B353F1"/>
    <w:rsid w:val="00B417F1"/>
    <w:rsid w:val="00B44774"/>
    <w:rsid w:val="00B470F5"/>
    <w:rsid w:val="00B50F5F"/>
    <w:rsid w:val="00B52725"/>
    <w:rsid w:val="00B616FB"/>
    <w:rsid w:val="00B62E13"/>
    <w:rsid w:val="00B679FD"/>
    <w:rsid w:val="00B70957"/>
    <w:rsid w:val="00B70C18"/>
    <w:rsid w:val="00B723C8"/>
    <w:rsid w:val="00B74BE8"/>
    <w:rsid w:val="00B775B8"/>
    <w:rsid w:val="00B80FB4"/>
    <w:rsid w:val="00B83898"/>
    <w:rsid w:val="00B85056"/>
    <w:rsid w:val="00B94418"/>
    <w:rsid w:val="00B960AE"/>
    <w:rsid w:val="00BA01E2"/>
    <w:rsid w:val="00BA0D94"/>
    <w:rsid w:val="00BB209C"/>
    <w:rsid w:val="00BB383E"/>
    <w:rsid w:val="00BB3D25"/>
    <w:rsid w:val="00BB599E"/>
    <w:rsid w:val="00BC00A8"/>
    <w:rsid w:val="00BC3EC5"/>
    <w:rsid w:val="00BC7290"/>
    <w:rsid w:val="00BC7F33"/>
    <w:rsid w:val="00BD0A78"/>
    <w:rsid w:val="00BD215E"/>
    <w:rsid w:val="00BD40BB"/>
    <w:rsid w:val="00BD5037"/>
    <w:rsid w:val="00BD6162"/>
    <w:rsid w:val="00BE3C6A"/>
    <w:rsid w:val="00BF5263"/>
    <w:rsid w:val="00BF5C0C"/>
    <w:rsid w:val="00BF71A0"/>
    <w:rsid w:val="00BF72F4"/>
    <w:rsid w:val="00C05B7B"/>
    <w:rsid w:val="00C06329"/>
    <w:rsid w:val="00C1105E"/>
    <w:rsid w:val="00C11121"/>
    <w:rsid w:val="00C136E5"/>
    <w:rsid w:val="00C26478"/>
    <w:rsid w:val="00C30547"/>
    <w:rsid w:val="00C315D1"/>
    <w:rsid w:val="00C33F30"/>
    <w:rsid w:val="00C35283"/>
    <w:rsid w:val="00C40548"/>
    <w:rsid w:val="00C40A2D"/>
    <w:rsid w:val="00C4156D"/>
    <w:rsid w:val="00C43591"/>
    <w:rsid w:val="00C4361C"/>
    <w:rsid w:val="00C4373C"/>
    <w:rsid w:val="00C52B8A"/>
    <w:rsid w:val="00C54DCD"/>
    <w:rsid w:val="00C55BDC"/>
    <w:rsid w:val="00C563E1"/>
    <w:rsid w:val="00C5703F"/>
    <w:rsid w:val="00C61CD1"/>
    <w:rsid w:val="00C62284"/>
    <w:rsid w:val="00C63169"/>
    <w:rsid w:val="00C672C4"/>
    <w:rsid w:val="00C70588"/>
    <w:rsid w:val="00C73073"/>
    <w:rsid w:val="00C75C6C"/>
    <w:rsid w:val="00C80B52"/>
    <w:rsid w:val="00C80BAE"/>
    <w:rsid w:val="00C81342"/>
    <w:rsid w:val="00C827DD"/>
    <w:rsid w:val="00C84D9A"/>
    <w:rsid w:val="00C87571"/>
    <w:rsid w:val="00C9149B"/>
    <w:rsid w:val="00C95552"/>
    <w:rsid w:val="00C9632F"/>
    <w:rsid w:val="00C977DC"/>
    <w:rsid w:val="00CA086E"/>
    <w:rsid w:val="00CA0C54"/>
    <w:rsid w:val="00CA5E65"/>
    <w:rsid w:val="00CB04F0"/>
    <w:rsid w:val="00CB3E34"/>
    <w:rsid w:val="00CB7CA3"/>
    <w:rsid w:val="00CC18F9"/>
    <w:rsid w:val="00CC2862"/>
    <w:rsid w:val="00CC2A4B"/>
    <w:rsid w:val="00CC58A4"/>
    <w:rsid w:val="00CC79C0"/>
    <w:rsid w:val="00CD199A"/>
    <w:rsid w:val="00CD2B06"/>
    <w:rsid w:val="00CD7304"/>
    <w:rsid w:val="00CD7803"/>
    <w:rsid w:val="00CD78E7"/>
    <w:rsid w:val="00CE2736"/>
    <w:rsid w:val="00CE6628"/>
    <w:rsid w:val="00CF469C"/>
    <w:rsid w:val="00CF5DE0"/>
    <w:rsid w:val="00CF64A5"/>
    <w:rsid w:val="00CF6822"/>
    <w:rsid w:val="00CF7154"/>
    <w:rsid w:val="00D04523"/>
    <w:rsid w:val="00D12E34"/>
    <w:rsid w:val="00D14FD6"/>
    <w:rsid w:val="00D22B24"/>
    <w:rsid w:val="00D2765D"/>
    <w:rsid w:val="00D3042F"/>
    <w:rsid w:val="00D32EFF"/>
    <w:rsid w:val="00D344C4"/>
    <w:rsid w:val="00D35914"/>
    <w:rsid w:val="00D461CA"/>
    <w:rsid w:val="00D509E1"/>
    <w:rsid w:val="00D5408C"/>
    <w:rsid w:val="00D552EB"/>
    <w:rsid w:val="00D559A0"/>
    <w:rsid w:val="00D57565"/>
    <w:rsid w:val="00D577E3"/>
    <w:rsid w:val="00D6097B"/>
    <w:rsid w:val="00D63A02"/>
    <w:rsid w:val="00D64105"/>
    <w:rsid w:val="00D70CE3"/>
    <w:rsid w:val="00D7628B"/>
    <w:rsid w:val="00D76547"/>
    <w:rsid w:val="00D808E5"/>
    <w:rsid w:val="00D8259E"/>
    <w:rsid w:val="00D837A3"/>
    <w:rsid w:val="00D86B12"/>
    <w:rsid w:val="00D86FA9"/>
    <w:rsid w:val="00D87386"/>
    <w:rsid w:val="00D9447D"/>
    <w:rsid w:val="00DA1E7F"/>
    <w:rsid w:val="00DA38E3"/>
    <w:rsid w:val="00DA47EA"/>
    <w:rsid w:val="00DA7156"/>
    <w:rsid w:val="00DB2ECB"/>
    <w:rsid w:val="00DB69B2"/>
    <w:rsid w:val="00DD02F2"/>
    <w:rsid w:val="00DD2EA5"/>
    <w:rsid w:val="00DD4D50"/>
    <w:rsid w:val="00DD506D"/>
    <w:rsid w:val="00DD7A2E"/>
    <w:rsid w:val="00DE7359"/>
    <w:rsid w:val="00DF1584"/>
    <w:rsid w:val="00DF1E6B"/>
    <w:rsid w:val="00DF2FA3"/>
    <w:rsid w:val="00DF7DA9"/>
    <w:rsid w:val="00E049F9"/>
    <w:rsid w:val="00E061D8"/>
    <w:rsid w:val="00E06E8A"/>
    <w:rsid w:val="00E11109"/>
    <w:rsid w:val="00E112AF"/>
    <w:rsid w:val="00E14506"/>
    <w:rsid w:val="00E16762"/>
    <w:rsid w:val="00E26C6A"/>
    <w:rsid w:val="00E3318E"/>
    <w:rsid w:val="00E335A9"/>
    <w:rsid w:val="00E34C64"/>
    <w:rsid w:val="00E36075"/>
    <w:rsid w:val="00E36C80"/>
    <w:rsid w:val="00E433B8"/>
    <w:rsid w:val="00E461D6"/>
    <w:rsid w:val="00E52C08"/>
    <w:rsid w:val="00E532BD"/>
    <w:rsid w:val="00E53C00"/>
    <w:rsid w:val="00E61F8A"/>
    <w:rsid w:val="00E625C4"/>
    <w:rsid w:val="00E65ABA"/>
    <w:rsid w:val="00E6640C"/>
    <w:rsid w:val="00E67089"/>
    <w:rsid w:val="00E707BA"/>
    <w:rsid w:val="00E70CFF"/>
    <w:rsid w:val="00E73961"/>
    <w:rsid w:val="00E75266"/>
    <w:rsid w:val="00E771FE"/>
    <w:rsid w:val="00E775C4"/>
    <w:rsid w:val="00E77736"/>
    <w:rsid w:val="00E8039C"/>
    <w:rsid w:val="00E81277"/>
    <w:rsid w:val="00E81FCB"/>
    <w:rsid w:val="00E85424"/>
    <w:rsid w:val="00E8576E"/>
    <w:rsid w:val="00E86B41"/>
    <w:rsid w:val="00E905EA"/>
    <w:rsid w:val="00E90924"/>
    <w:rsid w:val="00E9401A"/>
    <w:rsid w:val="00E96732"/>
    <w:rsid w:val="00E9777E"/>
    <w:rsid w:val="00EA2216"/>
    <w:rsid w:val="00EA5473"/>
    <w:rsid w:val="00EA7D8F"/>
    <w:rsid w:val="00EB0C27"/>
    <w:rsid w:val="00EB247D"/>
    <w:rsid w:val="00EB2E13"/>
    <w:rsid w:val="00EB4D53"/>
    <w:rsid w:val="00EB7368"/>
    <w:rsid w:val="00EC5A66"/>
    <w:rsid w:val="00ED0155"/>
    <w:rsid w:val="00ED01E0"/>
    <w:rsid w:val="00ED204F"/>
    <w:rsid w:val="00ED23FC"/>
    <w:rsid w:val="00ED28E4"/>
    <w:rsid w:val="00ED4DC4"/>
    <w:rsid w:val="00EE07A5"/>
    <w:rsid w:val="00EE1286"/>
    <w:rsid w:val="00EE24E3"/>
    <w:rsid w:val="00EE269B"/>
    <w:rsid w:val="00EE640A"/>
    <w:rsid w:val="00EF05F6"/>
    <w:rsid w:val="00EF3E05"/>
    <w:rsid w:val="00EF65B5"/>
    <w:rsid w:val="00F00D1A"/>
    <w:rsid w:val="00F01BCC"/>
    <w:rsid w:val="00F06F16"/>
    <w:rsid w:val="00F1116D"/>
    <w:rsid w:val="00F16E0C"/>
    <w:rsid w:val="00F25E04"/>
    <w:rsid w:val="00F33A6A"/>
    <w:rsid w:val="00F34B00"/>
    <w:rsid w:val="00F4261D"/>
    <w:rsid w:val="00F43485"/>
    <w:rsid w:val="00F452BE"/>
    <w:rsid w:val="00F55ED2"/>
    <w:rsid w:val="00F5641F"/>
    <w:rsid w:val="00F620E7"/>
    <w:rsid w:val="00F63B35"/>
    <w:rsid w:val="00F734DB"/>
    <w:rsid w:val="00F73D6C"/>
    <w:rsid w:val="00F76173"/>
    <w:rsid w:val="00F809D3"/>
    <w:rsid w:val="00F82268"/>
    <w:rsid w:val="00F83528"/>
    <w:rsid w:val="00F84C21"/>
    <w:rsid w:val="00F8792D"/>
    <w:rsid w:val="00F9147F"/>
    <w:rsid w:val="00F92DFA"/>
    <w:rsid w:val="00FA0E80"/>
    <w:rsid w:val="00FA5914"/>
    <w:rsid w:val="00FA5F40"/>
    <w:rsid w:val="00FA6A97"/>
    <w:rsid w:val="00FB20D6"/>
    <w:rsid w:val="00FB2BF7"/>
    <w:rsid w:val="00FB40E4"/>
    <w:rsid w:val="00FC05C6"/>
    <w:rsid w:val="00FC1A30"/>
    <w:rsid w:val="00FC2860"/>
    <w:rsid w:val="00FC48B3"/>
    <w:rsid w:val="00FC54F1"/>
    <w:rsid w:val="00FC654E"/>
    <w:rsid w:val="00FC7332"/>
    <w:rsid w:val="00FD3DEA"/>
    <w:rsid w:val="00FD3E7D"/>
    <w:rsid w:val="00FD5F65"/>
    <w:rsid w:val="00FE7FB4"/>
    <w:rsid w:val="00F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3FAFE"/>
  <w15:chartTrackingRefBased/>
  <w15:docId w15:val="{79FA1EA6-4460-4C92-95BF-55B738DEC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CB04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04F0"/>
  </w:style>
  <w:style w:type="paragraph" w:styleId="FootnoteText">
    <w:name w:val="footnote text"/>
    <w:basedOn w:val="Normal"/>
    <w:link w:val="FootnoteTextChar"/>
    <w:uiPriority w:val="99"/>
    <w:semiHidden/>
    <w:unhideWhenUsed/>
    <w:rsid w:val="00CB04F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04F0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B04F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E28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87B"/>
  </w:style>
  <w:style w:type="paragraph" w:styleId="Footer">
    <w:name w:val="footer"/>
    <w:basedOn w:val="Normal"/>
    <w:link w:val="FooterChar"/>
    <w:uiPriority w:val="99"/>
    <w:unhideWhenUsed/>
    <w:rsid w:val="006E28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87B"/>
  </w:style>
  <w:style w:type="table" w:customStyle="1" w:styleId="TableNormal1">
    <w:name w:val="Table Normal1"/>
    <w:uiPriority w:val="2"/>
    <w:semiHidden/>
    <w:unhideWhenUsed/>
    <w:qFormat/>
    <w:rsid w:val="00207AC4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uiPriority w:val="2"/>
    <w:semiHidden/>
    <w:unhideWhenUsed/>
    <w:qFormat/>
    <w:rsid w:val="00C4373C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793172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793172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2"/>
    <w:semiHidden/>
    <w:unhideWhenUsed/>
    <w:qFormat/>
    <w:rsid w:val="00793172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2"/>
    <w:semiHidden/>
    <w:unhideWhenUsed/>
    <w:qFormat/>
    <w:rsid w:val="00793172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2"/>
    <w:semiHidden/>
    <w:unhideWhenUsed/>
    <w:qFormat/>
    <w:rsid w:val="000B7133"/>
    <w:pPr>
      <w:widowControl w:val="0"/>
      <w:autoSpaceDE w:val="0"/>
      <w:autoSpaceDN w:val="0"/>
      <w:spacing w:after="0" w:line="240" w:lineRule="auto"/>
    </w:pPr>
    <w:rPr>
      <w:rFonts w:eastAsia="SimSu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0974A5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974A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2F2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2F2"/>
    <w:rPr>
      <w:rFonts w:ascii="Microsoft YaHei UI" w:eastAsia="Microsoft YaHei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16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5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3C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0A06"/>
  </w:style>
  <w:style w:type="character" w:styleId="UnresolvedMention">
    <w:name w:val="Unresolved Mention"/>
    <w:basedOn w:val="DefaultParagraphFont"/>
    <w:uiPriority w:val="99"/>
    <w:semiHidden/>
    <w:unhideWhenUsed/>
    <w:rsid w:val="008A57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34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0A06B-465D-4B46-A005-2467E4DED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x</dc:creator>
  <cp:keywords/>
  <dc:description/>
  <cp:lastModifiedBy>Vijayakumar AG</cp:lastModifiedBy>
  <cp:revision>6</cp:revision>
  <cp:lastPrinted>2020-11-13T17:47:00Z</cp:lastPrinted>
  <dcterms:created xsi:type="dcterms:W3CDTF">2021-12-09T14:01:00Z</dcterms:created>
  <dcterms:modified xsi:type="dcterms:W3CDTF">2021-12-10T14:10:00Z</dcterms:modified>
</cp:coreProperties>
</file>